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12985C" w14:textId="77777777" w:rsidR="0044689C" w:rsidRDefault="0044689C" w:rsidP="0044689C">
      <w:pPr>
        <w:pStyle w:val="NormalWeb"/>
      </w:pPr>
      <w:r>
        <w:rPr>
          <w:rStyle w:val="Strong"/>
        </w:rPr>
        <w:t>Semi-Structured Interview Guide</w:t>
      </w:r>
    </w:p>
    <w:p w14:paraId="636BB259" w14:textId="77777777" w:rsidR="0044689C" w:rsidRDefault="0044689C" w:rsidP="0044689C">
      <w:pPr>
        <w:pStyle w:val="NormalWeb"/>
        <w:numPr>
          <w:ilvl w:val="0"/>
          <w:numId w:val="2"/>
        </w:numPr>
      </w:pPr>
      <w:r>
        <w:t>Please describe your experience of living with HIV.</w:t>
      </w:r>
    </w:p>
    <w:p w14:paraId="35A5F1A0" w14:textId="77777777" w:rsidR="0044689C" w:rsidRDefault="0044689C" w:rsidP="0044689C">
      <w:pPr>
        <w:pStyle w:val="NormalWeb"/>
        <w:numPr>
          <w:ilvl w:val="0"/>
          <w:numId w:val="2"/>
        </w:numPr>
      </w:pPr>
      <w:r>
        <w:t>How do you perceive the stigma associated with HIV?</w:t>
      </w:r>
    </w:p>
    <w:p w14:paraId="3A33532E" w14:textId="77777777" w:rsidR="0044689C" w:rsidRDefault="0044689C" w:rsidP="0044689C">
      <w:pPr>
        <w:pStyle w:val="NormalWeb"/>
        <w:numPr>
          <w:ilvl w:val="0"/>
          <w:numId w:val="2"/>
        </w:numPr>
      </w:pPr>
      <w:r>
        <w:t>Since your diagnosis, have you felt labeled or socially rejected? Please explain.</w:t>
      </w:r>
    </w:p>
    <w:p w14:paraId="5E0ACD32" w14:textId="77777777" w:rsidR="0044689C" w:rsidRDefault="0044689C" w:rsidP="0044689C">
      <w:pPr>
        <w:pStyle w:val="NormalWeb"/>
        <w:numPr>
          <w:ilvl w:val="0"/>
          <w:numId w:val="2"/>
        </w:numPr>
      </w:pPr>
      <w:r>
        <w:t>How have these experiences affected your emotions, self-attitude, and daily life?</w:t>
      </w:r>
    </w:p>
    <w:p w14:paraId="5F6EEDEC" w14:textId="77777777" w:rsidR="0044689C" w:rsidRDefault="0044689C" w:rsidP="0044689C">
      <w:pPr>
        <w:pStyle w:val="NormalWeb"/>
        <w:numPr>
          <w:ilvl w:val="0"/>
          <w:numId w:val="2"/>
        </w:numPr>
      </w:pPr>
      <w:r>
        <w:t>How has perceived stigma influenced your health care, visits to medical centers, and adherence to treatment?</w:t>
      </w:r>
    </w:p>
    <w:p w14:paraId="3DAA731E" w14:textId="77777777" w:rsidR="0044689C" w:rsidRDefault="0044689C" w:rsidP="0044689C">
      <w:pPr>
        <w:pStyle w:val="NormalWeb"/>
        <w:numPr>
          <w:ilvl w:val="0"/>
          <w:numId w:val="2"/>
        </w:numPr>
      </w:pPr>
      <w:r>
        <w:t>How have these experiences affected your family and social relationships?</w:t>
      </w:r>
    </w:p>
    <w:p w14:paraId="4F0F0D74" w14:textId="77777777" w:rsidR="0044689C" w:rsidRDefault="0044689C" w:rsidP="0044689C">
      <w:pPr>
        <w:pStyle w:val="NormalWeb"/>
        <w:numPr>
          <w:ilvl w:val="0"/>
          <w:numId w:val="2"/>
        </w:numPr>
      </w:pPr>
      <w:r>
        <w:t>Has the stigma of the disease impacted your romantic or sexual relationships?</w:t>
      </w:r>
    </w:p>
    <w:p w14:paraId="0F8406E4" w14:textId="77777777" w:rsidR="0044689C" w:rsidRDefault="0044689C" w:rsidP="0044689C">
      <w:pPr>
        <w:pStyle w:val="NormalWeb"/>
        <w:numPr>
          <w:ilvl w:val="0"/>
          <w:numId w:val="2"/>
        </w:numPr>
      </w:pPr>
      <w:r>
        <w:t>What strategies have you used to cope with these conditions and reduce the effects of stigma?</w:t>
      </w:r>
    </w:p>
    <w:p w14:paraId="570913F2" w14:textId="77777777" w:rsidR="0044689C" w:rsidRDefault="0044689C" w:rsidP="0044689C">
      <w:pPr>
        <w:pStyle w:val="NormalWeb"/>
        <w:numPr>
          <w:ilvl w:val="0"/>
          <w:numId w:val="2"/>
        </w:numPr>
      </w:pPr>
      <w:r>
        <w:t>What types of support (family, social, spiritual, or professional) have been helpful or could have been helpful for you?</w:t>
      </w:r>
    </w:p>
    <w:p w14:paraId="124F10D2" w14:textId="77777777" w:rsidR="0044689C" w:rsidRDefault="0044689C" w:rsidP="0044689C">
      <w:pPr>
        <w:pStyle w:val="NormalWeb"/>
        <w:numPr>
          <w:ilvl w:val="0"/>
          <w:numId w:val="2"/>
        </w:numPr>
      </w:pPr>
      <w:r>
        <w:t>In your opinion, how can nurses and the healthcare team better address the needs of people living with HIV</w:t>
      </w:r>
    </w:p>
    <w:p w14:paraId="6C34847D" w14:textId="77777777" w:rsidR="002C44A3" w:rsidRPr="0044689C" w:rsidRDefault="002C44A3" w:rsidP="0044689C">
      <w:bookmarkStart w:id="0" w:name="_GoBack"/>
      <w:bookmarkEnd w:id="0"/>
    </w:p>
    <w:sectPr w:rsidR="002C44A3" w:rsidRPr="004468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D71261"/>
    <w:multiLevelType w:val="multilevel"/>
    <w:tmpl w:val="A776C3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70F393E"/>
    <w:multiLevelType w:val="multilevel"/>
    <w:tmpl w:val="5D04C7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4A3"/>
    <w:rsid w:val="002C44A3"/>
    <w:rsid w:val="0044689C"/>
    <w:rsid w:val="008B566C"/>
    <w:rsid w:val="00CB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DF233"/>
  <w15:chartTrackingRefBased/>
  <w15:docId w15:val="{1BB97AA4-8FD0-4E32-BB47-8676F483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68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468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eh ebrahimi</dc:creator>
  <cp:keywords/>
  <dc:description/>
  <cp:lastModifiedBy>2022</cp:lastModifiedBy>
  <cp:revision>2</cp:revision>
  <dcterms:created xsi:type="dcterms:W3CDTF">2025-12-29T04:45:00Z</dcterms:created>
  <dcterms:modified xsi:type="dcterms:W3CDTF">2025-12-29T04:45:00Z</dcterms:modified>
</cp:coreProperties>
</file>